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696"/>
        <w:gridCol w:w="2268"/>
        <w:gridCol w:w="1560"/>
        <w:gridCol w:w="1701"/>
      </w:tblGrid>
      <w:tr w:rsidR="0063249A" w:rsidRPr="00CE23CB" w:rsidTr="00D06507">
        <w:trPr>
          <w:trHeight w:val="771"/>
        </w:trPr>
        <w:tc>
          <w:tcPr>
            <w:tcW w:w="1696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nd fly species (number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ood meal source</w:t>
            </w:r>
          </w:p>
        </w:tc>
        <w:tc>
          <w:tcPr>
            <w:tcW w:w="1560" w:type="dxa"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and percentage of sand fly species which fed on each host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50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ishmania</w:t>
            </w:r>
            <w:r w:rsidRPr="00AF3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. identification in blood meal</w:t>
            </w:r>
          </w:p>
        </w:tc>
      </w:tr>
      <w:tr w:rsidR="0063249A" w:rsidRPr="00CE23CB" w:rsidTr="00D06507">
        <w:trPr>
          <w:trHeight w:val="135"/>
        </w:trPr>
        <w:tc>
          <w:tcPr>
            <w:tcW w:w="1696" w:type="dxa"/>
            <w:vMerge w:val="restart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. alexandri</w:t>
            </w:r>
          </w:p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/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on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7/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8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zella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rca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10/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10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/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53/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55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novani</w:t>
            </w:r>
            <w:proofErr w:type="spellEnd"/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3)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2/96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0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. arabicus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cavia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 (100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 w:val="restart"/>
            <w:noWrap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. halepensis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3)</w:t>
            </w:r>
          </w:p>
        </w:tc>
        <w:tc>
          <w:tcPr>
            <w:tcW w:w="2268" w:type="dxa"/>
            <w:noWrap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3 (67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noWrap/>
            <w:vAlign w:val="center"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560" w:type="dxa"/>
            <w:noWrap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 (3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 w:val="restart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. kazeruni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7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7 (57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on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7 (29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7 (14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 w:val="restart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h. papatasi </w:t>
            </w:r>
          </w:p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10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10 (1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</w:t>
            </w:r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10 (2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10 (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10 (1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10 (4.5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nace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ncolor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10 (9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10 (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echin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it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10 (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10 (2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10 (4.5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e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10 (1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ione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strami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110 (2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. major</w:t>
            </w: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)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ulu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10 (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i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10 (8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cavia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10 (6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ammomy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bes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10 (5.5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10 (3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10 (3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. perfiliewi galilaeus</w:t>
            </w:r>
          </w:p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40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</w:t>
            </w:r>
            <w:proofErr w:type="spellEnd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D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40 (55%)</w:t>
            </w:r>
          </w:p>
        </w:tc>
        <w:tc>
          <w:tcPr>
            <w:tcW w:w="1701" w:type="dxa"/>
            <w:vAlign w:val="center"/>
          </w:tcPr>
          <w:p w:rsidR="0063249A" w:rsidRPr="00AF3DF5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D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</w:t>
            </w:r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0 (10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40 (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40 (22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0 (7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 w:val="restart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h. sergenti </w:t>
            </w:r>
          </w:p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98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ector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ukar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98 (1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98 (0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98 (6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98 (0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umbi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98 (0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98 (0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on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98 (0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/198 (38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zell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zell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98 (3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strix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98 (2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us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98 (1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98 (3.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cavia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/198 (33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pica</w:t>
            </w:r>
            <w:proofErr w:type="spellEnd"/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1)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8 (1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p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98 (7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 w:val="restart"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. syriacus</w:t>
            </w: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0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 (60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rtl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0 (1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0 (10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zell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zell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0 (5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0 (10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 w:val="restart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h. tobbi </w:t>
            </w:r>
          </w:p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4)</w:t>
            </w:r>
          </w:p>
        </w:tc>
        <w:tc>
          <w:tcPr>
            <w:tcW w:w="2268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44 (18%)</w:t>
            </w:r>
          </w:p>
        </w:tc>
        <w:tc>
          <w:tcPr>
            <w:tcW w:w="1701" w:type="dxa"/>
            <w:vAlign w:val="center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</w:t>
            </w:r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4 (7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44 (16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44 (14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44 (4.5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44 (16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zella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zella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4 (2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pus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4 (2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288"/>
        </w:trPr>
        <w:tc>
          <w:tcPr>
            <w:tcW w:w="1696" w:type="dxa"/>
            <w:vMerge/>
            <w:hideMark/>
          </w:tcPr>
          <w:p w:rsidR="0063249A" w:rsidRPr="0007012C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i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44 (4.5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3249A" w:rsidRPr="00CE23CB" w:rsidTr="00D06507">
        <w:trPr>
          <w:trHeight w:val="300"/>
        </w:trPr>
        <w:tc>
          <w:tcPr>
            <w:tcW w:w="1696" w:type="dxa"/>
            <w:vMerge/>
            <w:hideMark/>
          </w:tcPr>
          <w:p w:rsidR="0063249A" w:rsidRPr="00FD5566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s</w:t>
            </w:r>
            <w:proofErr w:type="spellEnd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2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560" w:type="dxa"/>
            <w:noWrap/>
            <w:hideMark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44 (16%)</w:t>
            </w:r>
          </w:p>
        </w:tc>
        <w:tc>
          <w:tcPr>
            <w:tcW w:w="1701" w:type="dxa"/>
          </w:tcPr>
          <w:p w:rsidR="0063249A" w:rsidRPr="00CE23CB" w:rsidRDefault="0063249A" w:rsidP="00D06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5079DC" w:rsidRDefault="005079DC">
      <w:bookmarkStart w:id="0" w:name="_GoBack"/>
      <w:bookmarkEnd w:id="0"/>
    </w:p>
    <w:sectPr w:rsidR="005079D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49A"/>
    <w:rsid w:val="005079DC"/>
    <w:rsid w:val="0063249A"/>
    <w:rsid w:val="007125C8"/>
    <w:rsid w:val="00C7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3610F-87B7-468B-9460-2738E283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יאורה סטודנטסקי</dc:creator>
  <cp:keywords/>
  <dc:description/>
  <cp:lastModifiedBy>ליאורה סטודנטסקי</cp:lastModifiedBy>
  <cp:revision>1</cp:revision>
  <dcterms:created xsi:type="dcterms:W3CDTF">2025-02-01T15:45:00Z</dcterms:created>
  <dcterms:modified xsi:type="dcterms:W3CDTF">2025-02-01T15:57:00Z</dcterms:modified>
</cp:coreProperties>
</file>